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50411" w14:textId="68EE0B1D" w:rsidR="00F45F82" w:rsidRDefault="004A645D" w:rsidP="00765F91">
      <w:pPr>
        <w:spacing w:line="228" w:lineRule="auto"/>
        <w:rPr>
          <w:b/>
          <w:caps/>
          <w:color w:val="000000"/>
          <w:szCs w:val="24"/>
        </w:rPr>
      </w:pPr>
      <w:r>
        <w:rPr>
          <w:b/>
          <w:caps/>
          <w:color w:val="000000"/>
          <w:szCs w:val="24"/>
        </w:rPr>
        <w:t>A</w:t>
      </w:r>
      <w:r>
        <w:rPr>
          <w:b/>
          <w:color w:val="000000"/>
          <w:szCs w:val="24"/>
        </w:rPr>
        <w:t>ppendix</w:t>
      </w:r>
      <w:r w:rsidR="00F45F82">
        <w:rPr>
          <w:b/>
          <w:caps/>
          <w:color w:val="000000"/>
          <w:szCs w:val="24"/>
        </w:rPr>
        <w:t xml:space="preserve"> a</w:t>
      </w:r>
      <w:r>
        <w:rPr>
          <w:b/>
          <w:caps/>
          <w:color w:val="000000"/>
          <w:szCs w:val="24"/>
        </w:rPr>
        <w:t>:</w:t>
      </w:r>
    </w:p>
    <w:p w14:paraId="4FDBBA7B" w14:textId="77777777" w:rsidR="004A645D" w:rsidRDefault="00765F91" w:rsidP="00765F91">
      <w:pPr>
        <w:spacing w:line="228" w:lineRule="auto"/>
        <w:rPr>
          <w:b/>
          <w:caps/>
          <w:color w:val="000000"/>
          <w:szCs w:val="24"/>
        </w:rPr>
      </w:pPr>
      <w:r w:rsidRPr="00083D38">
        <w:rPr>
          <w:b/>
          <w:caps/>
          <w:color w:val="000000"/>
          <w:szCs w:val="24"/>
        </w:rPr>
        <w:t>Supplement Table</w:t>
      </w:r>
    </w:p>
    <w:p w14:paraId="1E009A39" w14:textId="575E186C" w:rsidR="00765F91" w:rsidRPr="00083D38" w:rsidRDefault="00765F91" w:rsidP="00765F91">
      <w:pPr>
        <w:spacing w:line="228" w:lineRule="auto"/>
        <w:rPr>
          <w:color w:val="000000"/>
          <w:szCs w:val="24"/>
        </w:rPr>
      </w:pPr>
      <w:r w:rsidRPr="00083D38">
        <w:rPr>
          <w:color w:val="000000"/>
          <w:szCs w:val="24"/>
        </w:rPr>
        <w:t>Sensitivity analysis of vaccine effectiveness of four vaccines in preventing COVID-19 in Almaty, Kazakhstan, 2021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660"/>
        <w:gridCol w:w="1500"/>
        <w:gridCol w:w="960"/>
        <w:gridCol w:w="1100"/>
        <w:gridCol w:w="960"/>
        <w:gridCol w:w="1110"/>
        <w:gridCol w:w="960"/>
        <w:gridCol w:w="1110"/>
      </w:tblGrid>
      <w:tr w:rsidR="00765F91" w:rsidRPr="00C000C5" w14:paraId="3924A94C" w14:textId="77777777" w:rsidTr="00CA7AA9">
        <w:trPr>
          <w:trHeight w:val="237"/>
        </w:trPr>
        <w:tc>
          <w:tcPr>
            <w:tcW w:w="16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829416B" w14:textId="77777777" w:rsidR="00765F91" w:rsidRPr="00C000C5" w:rsidRDefault="00765F91" w:rsidP="00CA7AA9">
            <w:pPr>
              <w:spacing w:before="0" w:after="0" w:line="223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000C5">
              <w:rPr>
                <w:rFonts w:cs="Times New Roman"/>
                <w:b/>
                <w:bCs/>
                <w:sz w:val="18"/>
                <w:szCs w:val="18"/>
              </w:rPr>
              <w:t>Start of person-time contribution</w:t>
            </w:r>
          </w:p>
        </w:tc>
        <w:tc>
          <w:tcPr>
            <w:tcW w:w="15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1BF6F01" w14:textId="77777777" w:rsidR="00765F91" w:rsidRPr="00C000C5" w:rsidRDefault="00765F91" w:rsidP="00CA7AA9">
            <w:pPr>
              <w:spacing w:before="0" w:after="0" w:line="223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000C5">
              <w:rPr>
                <w:rFonts w:cs="Times New Roman"/>
                <w:b/>
                <w:bCs/>
                <w:sz w:val="18"/>
                <w:szCs w:val="18"/>
              </w:rPr>
              <w:t xml:space="preserve">Vaccine </w:t>
            </w:r>
          </w:p>
        </w:tc>
        <w:tc>
          <w:tcPr>
            <w:tcW w:w="2060" w:type="dxa"/>
            <w:gridSpan w:val="2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000000" w:fill="F2F2F2"/>
            <w:hideMark/>
          </w:tcPr>
          <w:p w14:paraId="281237A1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000C5">
              <w:rPr>
                <w:rFonts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2070" w:type="dxa"/>
            <w:gridSpan w:val="2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hideMark/>
          </w:tcPr>
          <w:p w14:paraId="5DECF328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000C5">
              <w:rPr>
                <w:rFonts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2070" w:type="dxa"/>
            <w:gridSpan w:val="2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hideMark/>
          </w:tcPr>
          <w:p w14:paraId="663923F0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000C5">
              <w:rPr>
                <w:rFonts w:cs="Times New Roman"/>
                <w:b/>
                <w:bCs/>
                <w:sz w:val="18"/>
                <w:szCs w:val="18"/>
              </w:rPr>
              <w:t>Model 3</w:t>
            </w:r>
          </w:p>
        </w:tc>
      </w:tr>
      <w:tr w:rsidR="00765F91" w:rsidRPr="00C000C5" w14:paraId="637C8B2D" w14:textId="77777777" w:rsidTr="00CA7AA9">
        <w:trPr>
          <w:trHeight w:val="315"/>
        </w:trPr>
        <w:tc>
          <w:tcPr>
            <w:tcW w:w="16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7F8CCB" w14:textId="77777777" w:rsidR="00765F91" w:rsidRPr="00C000C5" w:rsidRDefault="00765F91" w:rsidP="00CA7AA9">
            <w:pPr>
              <w:spacing w:before="0" w:after="0" w:line="223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492CD4" w14:textId="77777777" w:rsidR="00765F91" w:rsidRPr="00C000C5" w:rsidRDefault="00765F91" w:rsidP="00CA7AA9">
            <w:pPr>
              <w:spacing w:before="0" w:after="0" w:line="223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284975C4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000C5">
              <w:rPr>
                <w:rFonts w:cs="Times New Roman"/>
                <w:b/>
                <w:bCs/>
                <w:sz w:val="18"/>
                <w:szCs w:val="18"/>
              </w:rPr>
              <w:t>% VE</w:t>
            </w:r>
          </w:p>
        </w:tc>
        <w:tc>
          <w:tcPr>
            <w:tcW w:w="1100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2537B540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000C5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60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3111F1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000C5">
              <w:rPr>
                <w:rFonts w:cs="Times New Roman"/>
                <w:b/>
                <w:bCs/>
                <w:sz w:val="18"/>
                <w:szCs w:val="18"/>
              </w:rPr>
              <w:t>% VE</w:t>
            </w:r>
          </w:p>
        </w:tc>
        <w:tc>
          <w:tcPr>
            <w:tcW w:w="1110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8A4583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000C5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60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9968D7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000C5">
              <w:rPr>
                <w:rFonts w:cs="Times New Roman"/>
                <w:b/>
                <w:bCs/>
                <w:sz w:val="18"/>
                <w:szCs w:val="18"/>
              </w:rPr>
              <w:t>% VE</w:t>
            </w:r>
          </w:p>
        </w:tc>
        <w:tc>
          <w:tcPr>
            <w:tcW w:w="1110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57C711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000C5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</w:tr>
      <w:tr w:rsidR="00765F91" w:rsidRPr="00C000C5" w14:paraId="53FD17C0" w14:textId="77777777" w:rsidTr="00CA7AA9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F4196F" w14:textId="77777777" w:rsidR="00765F91" w:rsidRPr="00C000C5" w:rsidRDefault="00765F91" w:rsidP="00CA7AA9">
            <w:pPr>
              <w:spacing w:before="0" w:after="0" w:line="223" w:lineRule="auto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Vaccine 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09A3B" w14:textId="77777777" w:rsidR="00765F91" w:rsidRPr="00C000C5" w:rsidRDefault="00765F91" w:rsidP="00CA7AA9">
            <w:pPr>
              <w:spacing w:before="0" w:after="0" w:line="223" w:lineRule="auto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Any vacc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6A99A48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76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90959E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75.9-76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8C9F5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75.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883B7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75.4-76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1B071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75.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A91EE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75.4-76.4)</w:t>
            </w:r>
          </w:p>
        </w:tc>
      </w:tr>
      <w:tr w:rsidR="00765F91" w:rsidRPr="00C000C5" w14:paraId="7F4CC128" w14:textId="77777777" w:rsidTr="00CA7AA9">
        <w:trPr>
          <w:trHeight w:val="300"/>
        </w:trPr>
        <w:tc>
          <w:tcPr>
            <w:tcW w:w="1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84F4BF" w14:textId="77777777" w:rsidR="00765F91" w:rsidRPr="00C000C5" w:rsidRDefault="00765F91" w:rsidP="00CA7AA9">
            <w:pPr>
              <w:spacing w:before="0" w:after="0" w:line="223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E0E9E" w14:textId="77777777" w:rsidR="00765F91" w:rsidRPr="00C000C5" w:rsidRDefault="00765F91" w:rsidP="00CA7AA9">
            <w:pPr>
              <w:spacing w:before="0" w:after="0" w:line="223" w:lineRule="auto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CoronaV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7384F6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69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C0A8BC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66.7-72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60632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69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87419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66.2-71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AA4F1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65.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6A4CA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62.3-68.4)</w:t>
            </w:r>
          </w:p>
        </w:tc>
      </w:tr>
      <w:tr w:rsidR="00765F91" w:rsidRPr="00C000C5" w14:paraId="2C27A9D4" w14:textId="77777777" w:rsidTr="00CA7AA9">
        <w:trPr>
          <w:trHeight w:val="300"/>
        </w:trPr>
        <w:tc>
          <w:tcPr>
            <w:tcW w:w="1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9B0B53" w14:textId="77777777" w:rsidR="00765F91" w:rsidRPr="00C000C5" w:rsidRDefault="00765F91" w:rsidP="00CA7AA9">
            <w:pPr>
              <w:spacing w:before="0" w:after="0" w:line="223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E494A" w14:textId="77777777" w:rsidR="00765F91" w:rsidRPr="00C000C5" w:rsidRDefault="00765F91" w:rsidP="00CA7AA9">
            <w:pPr>
              <w:spacing w:before="0" w:after="0" w:line="223" w:lineRule="auto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Hay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1E896F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71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8B09DE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69.3-73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6595F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70.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F758A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68.9-72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D1BDB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67.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2698B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65.0-69.2)</w:t>
            </w:r>
          </w:p>
        </w:tc>
      </w:tr>
      <w:tr w:rsidR="00765F91" w:rsidRPr="00C000C5" w14:paraId="6CAA5F8F" w14:textId="77777777" w:rsidTr="00CA7AA9">
        <w:trPr>
          <w:trHeight w:val="300"/>
        </w:trPr>
        <w:tc>
          <w:tcPr>
            <w:tcW w:w="1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AAE390" w14:textId="77777777" w:rsidR="00765F91" w:rsidRPr="00C000C5" w:rsidRDefault="00765F91" w:rsidP="00CA7AA9">
            <w:pPr>
              <w:spacing w:before="0" w:after="0" w:line="223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8D1F9" w14:textId="77777777" w:rsidR="00765F91" w:rsidRPr="00C000C5" w:rsidRDefault="00765F91" w:rsidP="00CA7AA9">
            <w:pPr>
              <w:spacing w:before="0" w:after="0" w:line="223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000C5">
              <w:rPr>
                <w:rFonts w:cs="Times New Roman"/>
                <w:sz w:val="18"/>
                <w:szCs w:val="18"/>
              </w:rPr>
              <w:t>QazVa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CBFBF2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78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8D5F7D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75.3-81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4F974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78.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2B613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74.9-8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FE186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75.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BBDB9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71.4-78.5)</w:t>
            </w:r>
          </w:p>
        </w:tc>
      </w:tr>
      <w:tr w:rsidR="00765F91" w:rsidRPr="00C000C5" w14:paraId="51145C7E" w14:textId="77777777" w:rsidTr="00CA7AA9">
        <w:trPr>
          <w:trHeight w:val="315"/>
        </w:trPr>
        <w:tc>
          <w:tcPr>
            <w:tcW w:w="1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20ECCE" w14:textId="77777777" w:rsidR="00765F91" w:rsidRPr="00C000C5" w:rsidRDefault="00765F91" w:rsidP="00CA7AA9">
            <w:pPr>
              <w:spacing w:before="0" w:after="0" w:line="223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297E6B" w14:textId="77777777" w:rsidR="00765F91" w:rsidRPr="00C000C5" w:rsidRDefault="00765F91" w:rsidP="00CA7AA9">
            <w:pPr>
              <w:spacing w:before="0" w:after="0" w:line="223" w:lineRule="auto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Sputni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0BE391B6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7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3459A77E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76.5-77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7B6556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76.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EB88E9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75.9-77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EFFF13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73.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197118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73.2-74.4)</w:t>
            </w:r>
          </w:p>
        </w:tc>
      </w:tr>
      <w:tr w:rsidR="00765F91" w:rsidRPr="00C000C5" w14:paraId="6070B702" w14:textId="77777777" w:rsidTr="00CA7AA9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2D1F26" w14:textId="77777777" w:rsidR="00765F91" w:rsidRPr="00C000C5" w:rsidRDefault="00765F91" w:rsidP="00CA7AA9">
            <w:pPr>
              <w:spacing w:before="0" w:after="0" w:line="223" w:lineRule="auto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Vaccine 2 - 14 days (high estimate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0B251" w14:textId="77777777" w:rsidR="00765F91" w:rsidRPr="00C000C5" w:rsidRDefault="00765F91" w:rsidP="00CA7AA9">
            <w:pPr>
              <w:spacing w:before="0" w:after="0" w:line="223" w:lineRule="auto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Any vacc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95D280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B942C2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79.6-8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2C02E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79.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364EC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79.0-79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3A520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76.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28BF9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76.4-77.3)</w:t>
            </w:r>
          </w:p>
        </w:tc>
      </w:tr>
      <w:tr w:rsidR="00765F91" w:rsidRPr="00C000C5" w14:paraId="78C285EF" w14:textId="77777777" w:rsidTr="00CA7AA9">
        <w:trPr>
          <w:trHeight w:val="300"/>
        </w:trPr>
        <w:tc>
          <w:tcPr>
            <w:tcW w:w="1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29A29D" w14:textId="77777777" w:rsidR="00765F91" w:rsidRPr="00C000C5" w:rsidRDefault="00765F91" w:rsidP="00CA7AA9">
            <w:pPr>
              <w:spacing w:before="0" w:after="0" w:line="223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04789" w14:textId="77777777" w:rsidR="00765F91" w:rsidRPr="00C000C5" w:rsidRDefault="00765F91" w:rsidP="00CA7AA9">
            <w:pPr>
              <w:spacing w:before="0" w:after="0" w:line="223" w:lineRule="auto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CoronaV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D53F31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71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E60E45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68.9-73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E543F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7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2ACEF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68.3-73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12193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67.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1ADBA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64.7-70.4)</w:t>
            </w:r>
          </w:p>
        </w:tc>
      </w:tr>
      <w:tr w:rsidR="00765F91" w:rsidRPr="00C000C5" w14:paraId="7AA023AD" w14:textId="77777777" w:rsidTr="00CA7AA9">
        <w:trPr>
          <w:trHeight w:val="300"/>
        </w:trPr>
        <w:tc>
          <w:tcPr>
            <w:tcW w:w="1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9908D9" w14:textId="77777777" w:rsidR="00765F91" w:rsidRPr="00C000C5" w:rsidRDefault="00765F91" w:rsidP="00CA7AA9">
            <w:pPr>
              <w:spacing w:before="0" w:after="0" w:line="223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563BE" w14:textId="77777777" w:rsidR="00765F91" w:rsidRPr="00C000C5" w:rsidRDefault="00765F91" w:rsidP="00CA7AA9">
            <w:pPr>
              <w:spacing w:before="0" w:after="0" w:line="223" w:lineRule="auto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Hay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0053FB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72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A28380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70.6-74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B8BA3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71.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8A04B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70.1-73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A19F0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68.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1EAFA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66.5-70.5)</w:t>
            </w:r>
          </w:p>
        </w:tc>
      </w:tr>
      <w:tr w:rsidR="00765F91" w:rsidRPr="00C000C5" w14:paraId="6FDAA721" w14:textId="77777777" w:rsidTr="00CA7AA9">
        <w:trPr>
          <w:trHeight w:val="300"/>
        </w:trPr>
        <w:tc>
          <w:tcPr>
            <w:tcW w:w="1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85A027" w14:textId="77777777" w:rsidR="00765F91" w:rsidRPr="00C000C5" w:rsidRDefault="00765F91" w:rsidP="00CA7AA9">
            <w:pPr>
              <w:spacing w:before="0" w:after="0" w:line="223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DDF31" w14:textId="77777777" w:rsidR="00765F91" w:rsidRPr="00C000C5" w:rsidRDefault="00765F91" w:rsidP="00CA7AA9">
            <w:pPr>
              <w:spacing w:before="0" w:after="0" w:line="223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000C5">
              <w:rPr>
                <w:rFonts w:cs="Times New Roman"/>
                <w:sz w:val="18"/>
                <w:szCs w:val="18"/>
              </w:rPr>
              <w:t>QazVa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4851B6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739712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79.2-84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7735E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81.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1B14C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78.8-84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B636A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79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192D5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75.9-81.9)</w:t>
            </w:r>
          </w:p>
        </w:tc>
      </w:tr>
      <w:tr w:rsidR="00765F91" w:rsidRPr="00C000C5" w14:paraId="728B7AC7" w14:textId="77777777" w:rsidTr="00CA7AA9">
        <w:trPr>
          <w:trHeight w:val="315"/>
        </w:trPr>
        <w:tc>
          <w:tcPr>
            <w:tcW w:w="1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4A8E35" w14:textId="77777777" w:rsidR="00765F91" w:rsidRPr="00C000C5" w:rsidRDefault="00765F91" w:rsidP="00CA7AA9">
            <w:pPr>
              <w:spacing w:before="0" w:after="0" w:line="223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3E4C69" w14:textId="77777777" w:rsidR="00765F91" w:rsidRPr="00C000C5" w:rsidRDefault="00765F91" w:rsidP="00CA7AA9">
            <w:pPr>
              <w:spacing w:before="0" w:after="0" w:line="223" w:lineRule="auto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Sputni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7E064B15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80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527B570B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80.4-81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C728EC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80.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79BD1A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79.7-80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586059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77.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74D7E6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77.2-78.2)</w:t>
            </w:r>
          </w:p>
        </w:tc>
      </w:tr>
      <w:tr w:rsidR="00765F91" w:rsidRPr="00C000C5" w14:paraId="115F0875" w14:textId="77777777" w:rsidTr="00CA7AA9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F225EB" w14:textId="77777777" w:rsidR="00765F91" w:rsidRPr="00C000C5" w:rsidRDefault="00765F91" w:rsidP="00CA7AA9">
            <w:pPr>
              <w:spacing w:before="0" w:after="0" w:line="223" w:lineRule="auto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Vaccine 2 + 7 day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58B80" w14:textId="77777777" w:rsidR="00765F91" w:rsidRPr="00C000C5" w:rsidRDefault="00765F91" w:rsidP="00CA7AA9">
            <w:pPr>
              <w:spacing w:before="0" w:after="0" w:line="223" w:lineRule="auto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Any vacc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E59354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74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51D196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73.6-74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239B0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73.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BF8BF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73.1-74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268C3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70.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9F594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70.2-71.4)</w:t>
            </w:r>
          </w:p>
        </w:tc>
      </w:tr>
      <w:tr w:rsidR="00765F91" w:rsidRPr="00C000C5" w14:paraId="24D2F769" w14:textId="77777777" w:rsidTr="00CA7AA9">
        <w:trPr>
          <w:trHeight w:val="300"/>
        </w:trPr>
        <w:tc>
          <w:tcPr>
            <w:tcW w:w="1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D4343E" w14:textId="77777777" w:rsidR="00765F91" w:rsidRPr="00C000C5" w:rsidRDefault="00765F91" w:rsidP="00CA7AA9">
            <w:pPr>
              <w:spacing w:before="0" w:after="0" w:line="223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4E9CB" w14:textId="77777777" w:rsidR="00765F91" w:rsidRPr="00C000C5" w:rsidRDefault="00765F91" w:rsidP="00CA7AA9">
            <w:pPr>
              <w:spacing w:before="0" w:after="0" w:line="223" w:lineRule="auto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CoronaV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E9DE39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67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FF0380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64.9-7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63AB0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67.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64F13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64.5-70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45D47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63.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B2A50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60.5-66.9)</w:t>
            </w:r>
          </w:p>
        </w:tc>
      </w:tr>
      <w:tr w:rsidR="00765F91" w:rsidRPr="00C000C5" w14:paraId="115D9CF7" w14:textId="77777777" w:rsidTr="00CA7AA9">
        <w:trPr>
          <w:trHeight w:val="300"/>
        </w:trPr>
        <w:tc>
          <w:tcPr>
            <w:tcW w:w="1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6A4166" w14:textId="77777777" w:rsidR="00765F91" w:rsidRPr="00C000C5" w:rsidRDefault="00765F91" w:rsidP="00CA7AA9">
            <w:pPr>
              <w:spacing w:before="0" w:after="0" w:line="223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BC01F" w14:textId="77777777" w:rsidR="00765F91" w:rsidRPr="00C000C5" w:rsidRDefault="00765F91" w:rsidP="00CA7AA9">
            <w:pPr>
              <w:spacing w:before="0" w:after="0" w:line="223" w:lineRule="auto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Hay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E6257A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70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388659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68.5-72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6D3AF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70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3A1C3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68.1-71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190BA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66.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A1612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64.1-68.4)</w:t>
            </w:r>
          </w:p>
        </w:tc>
      </w:tr>
      <w:tr w:rsidR="00765F91" w:rsidRPr="00C000C5" w14:paraId="38AC9E3D" w14:textId="77777777" w:rsidTr="00CA7AA9">
        <w:trPr>
          <w:trHeight w:val="300"/>
        </w:trPr>
        <w:tc>
          <w:tcPr>
            <w:tcW w:w="1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5B5CD6" w14:textId="77777777" w:rsidR="00765F91" w:rsidRPr="00C000C5" w:rsidRDefault="00765F91" w:rsidP="00CA7AA9">
            <w:pPr>
              <w:spacing w:before="0" w:after="0" w:line="223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564EA" w14:textId="77777777" w:rsidR="00765F91" w:rsidRPr="00C000C5" w:rsidRDefault="00765F91" w:rsidP="00CA7AA9">
            <w:pPr>
              <w:spacing w:before="0" w:after="0" w:line="223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000C5">
              <w:rPr>
                <w:rFonts w:cs="Times New Roman"/>
                <w:sz w:val="18"/>
                <w:szCs w:val="18"/>
              </w:rPr>
              <w:t>QazVa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FD69C9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76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CFF266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72.9-79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31D9A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76.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3822C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72.6-79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5BB1D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7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7F4F2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68.8-76.6)</w:t>
            </w:r>
          </w:p>
        </w:tc>
      </w:tr>
      <w:tr w:rsidR="00765F91" w:rsidRPr="00C000C5" w14:paraId="2595EE92" w14:textId="77777777" w:rsidTr="00CA7AA9">
        <w:trPr>
          <w:trHeight w:val="315"/>
        </w:trPr>
        <w:tc>
          <w:tcPr>
            <w:tcW w:w="1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3F5816" w14:textId="77777777" w:rsidR="00765F91" w:rsidRPr="00C000C5" w:rsidRDefault="00765F91" w:rsidP="00CA7AA9">
            <w:pPr>
              <w:spacing w:before="0" w:after="0" w:line="223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231A3D" w14:textId="77777777" w:rsidR="00765F91" w:rsidRPr="00C000C5" w:rsidRDefault="00765F91" w:rsidP="00CA7AA9">
            <w:pPr>
              <w:spacing w:before="0" w:after="0" w:line="223" w:lineRule="auto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Sputni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0BB24C43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74.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52245F5C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74.1-75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6B2F07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74.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F7FAE2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73.6-74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6073B0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71.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42FAA1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70.7-72.0)</w:t>
            </w:r>
          </w:p>
        </w:tc>
      </w:tr>
      <w:tr w:rsidR="00765F91" w:rsidRPr="00C000C5" w14:paraId="3ADD4F28" w14:textId="77777777" w:rsidTr="00CA7AA9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EE2917" w14:textId="77777777" w:rsidR="00765F91" w:rsidRPr="00C000C5" w:rsidRDefault="00765F91" w:rsidP="00CA7AA9">
            <w:pPr>
              <w:spacing w:before="0" w:after="0" w:line="223" w:lineRule="auto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Vaccine 2 + 14 days                             (low estimate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B06DC" w14:textId="77777777" w:rsidR="00765F91" w:rsidRPr="00C000C5" w:rsidRDefault="00765F91" w:rsidP="00CA7AA9">
            <w:pPr>
              <w:spacing w:before="0" w:after="0" w:line="223" w:lineRule="auto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Vaccin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3305E7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71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7662E7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70.5-71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D3F04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70.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7431C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70.0-71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66E06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67.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7C8C1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66.8-68.1)</w:t>
            </w:r>
          </w:p>
        </w:tc>
      </w:tr>
      <w:tr w:rsidR="00765F91" w:rsidRPr="00C000C5" w14:paraId="34AD7135" w14:textId="77777777" w:rsidTr="00CA7AA9">
        <w:trPr>
          <w:trHeight w:val="300"/>
        </w:trPr>
        <w:tc>
          <w:tcPr>
            <w:tcW w:w="1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329077" w14:textId="77777777" w:rsidR="00765F91" w:rsidRPr="00C000C5" w:rsidRDefault="00765F91" w:rsidP="00CA7AA9">
            <w:pPr>
              <w:spacing w:before="0" w:after="0" w:line="223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D0464" w14:textId="77777777" w:rsidR="00765F91" w:rsidRPr="00C000C5" w:rsidRDefault="00765F91" w:rsidP="00CA7AA9">
            <w:pPr>
              <w:spacing w:before="0" w:after="0" w:line="223" w:lineRule="auto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CoronaV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FE3E07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64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9E7A3F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61.5-67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48559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64.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C8597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61.2-67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DDF2E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60.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79BB5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57.0-64.0)</w:t>
            </w:r>
          </w:p>
        </w:tc>
      </w:tr>
      <w:tr w:rsidR="00765F91" w:rsidRPr="00C000C5" w14:paraId="3614D65E" w14:textId="77777777" w:rsidTr="00CA7AA9">
        <w:trPr>
          <w:trHeight w:val="300"/>
        </w:trPr>
        <w:tc>
          <w:tcPr>
            <w:tcW w:w="1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DCBADE" w14:textId="77777777" w:rsidR="00765F91" w:rsidRPr="00C000C5" w:rsidRDefault="00765F91" w:rsidP="00CA7AA9">
            <w:pPr>
              <w:spacing w:before="0" w:after="0" w:line="223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9D4D4" w14:textId="77777777" w:rsidR="00765F91" w:rsidRPr="00C000C5" w:rsidRDefault="00765F91" w:rsidP="00CA7AA9">
            <w:pPr>
              <w:spacing w:before="0" w:after="0" w:line="223" w:lineRule="auto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Hay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669E5D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69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D604FE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67.1-71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A4863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68.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7B5B6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66.7-7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2E65A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6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BDF5D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62.6-67.1)</w:t>
            </w:r>
          </w:p>
        </w:tc>
      </w:tr>
      <w:tr w:rsidR="00765F91" w:rsidRPr="00C000C5" w14:paraId="1FB071CA" w14:textId="77777777" w:rsidTr="00CA7AA9">
        <w:trPr>
          <w:trHeight w:val="300"/>
        </w:trPr>
        <w:tc>
          <w:tcPr>
            <w:tcW w:w="1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7096FC" w14:textId="77777777" w:rsidR="00765F91" w:rsidRPr="00C000C5" w:rsidRDefault="00765F91" w:rsidP="00CA7AA9">
            <w:pPr>
              <w:spacing w:before="0" w:after="0" w:line="223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D1C48" w14:textId="77777777" w:rsidR="00765F91" w:rsidRPr="00C000C5" w:rsidRDefault="00765F91" w:rsidP="00CA7AA9">
            <w:pPr>
              <w:spacing w:before="0" w:after="0" w:line="223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000C5">
              <w:rPr>
                <w:rFonts w:cs="Times New Roman"/>
                <w:sz w:val="18"/>
                <w:szCs w:val="18"/>
              </w:rPr>
              <w:t>QazVa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12F515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74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511B71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70.2-77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69EC9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73.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64B9B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69.9-77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F30D5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70.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125B5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65.8-74.4)</w:t>
            </w:r>
          </w:p>
        </w:tc>
      </w:tr>
      <w:tr w:rsidR="00765F91" w:rsidRPr="00C000C5" w14:paraId="2C6B081D" w14:textId="77777777" w:rsidTr="00CA7AA9">
        <w:trPr>
          <w:trHeight w:val="315"/>
        </w:trPr>
        <w:tc>
          <w:tcPr>
            <w:tcW w:w="1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0A0E8D" w14:textId="77777777" w:rsidR="00765F91" w:rsidRPr="00C000C5" w:rsidRDefault="00765F91" w:rsidP="00CA7AA9">
            <w:pPr>
              <w:spacing w:before="0" w:after="0" w:line="223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DD0B97" w14:textId="77777777" w:rsidR="00765F91" w:rsidRPr="00C000C5" w:rsidRDefault="00765F91" w:rsidP="00CA7AA9">
            <w:pPr>
              <w:spacing w:before="0" w:after="0" w:line="223" w:lineRule="auto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Sputni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6E128DEC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71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58DB906B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70.8-72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40321C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70.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CF42D4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70.3-71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436CCC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67.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B1A747" w14:textId="77777777" w:rsidR="00765F91" w:rsidRPr="00C000C5" w:rsidRDefault="00765F91" w:rsidP="00CA7AA9">
            <w:pPr>
              <w:spacing w:before="0" w:after="0" w:line="223" w:lineRule="auto"/>
              <w:jc w:val="center"/>
              <w:rPr>
                <w:rFonts w:cs="Times New Roman"/>
                <w:sz w:val="18"/>
                <w:szCs w:val="18"/>
              </w:rPr>
            </w:pPr>
            <w:r w:rsidRPr="00C000C5">
              <w:rPr>
                <w:rFonts w:cs="Times New Roman"/>
                <w:sz w:val="18"/>
                <w:szCs w:val="18"/>
              </w:rPr>
              <w:t>(67.2-68.6)</w:t>
            </w:r>
          </w:p>
        </w:tc>
      </w:tr>
    </w:tbl>
    <w:p w14:paraId="212318A7" w14:textId="77777777" w:rsidR="00765F91" w:rsidRPr="00661E6B" w:rsidRDefault="00765F91" w:rsidP="00765F91">
      <w:pPr>
        <w:pBdr>
          <w:top w:val="nil"/>
          <w:left w:val="nil"/>
          <w:bottom w:val="nil"/>
          <w:right w:val="nil"/>
          <w:between w:val="nil"/>
        </w:pBdr>
        <w:spacing w:before="0" w:after="0" w:line="228" w:lineRule="auto"/>
        <w:jc w:val="both"/>
        <w:rPr>
          <w:rFonts w:cs="Times New Roman"/>
          <w:szCs w:val="24"/>
        </w:rPr>
      </w:pPr>
      <w:r w:rsidRPr="00661E6B">
        <w:rPr>
          <w:rFonts w:cs="Times New Roman"/>
          <w:szCs w:val="24"/>
        </w:rPr>
        <w:t>VE: Vaccine effectiveness, CI: Confidence interval</w:t>
      </w:r>
    </w:p>
    <w:p w14:paraId="5A758985" w14:textId="77777777" w:rsidR="00765F91" w:rsidRPr="00661E6B" w:rsidRDefault="00765F91" w:rsidP="00765F91">
      <w:pPr>
        <w:pBdr>
          <w:top w:val="nil"/>
          <w:left w:val="nil"/>
          <w:bottom w:val="nil"/>
          <w:right w:val="nil"/>
          <w:between w:val="nil"/>
        </w:pBdr>
        <w:tabs>
          <w:tab w:val="center" w:pos="5029"/>
        </w:tabs>
        <w:spacing w:before="0" w:after="0" w:line="228" w:lineRule="auto"/>
        <w:jc w:val="both"/>
        <w:rPr>
          <w:rFonts w:cs="Times New Roman"/>
          <w:szCs w:val="24"/>
        </w:rPr>
      </w:pPr>
      <w:r w:rsidRPr="00661E6B">
        <w:rPr>
          <w:rFonts w:cs="Times New Roman"/>
          <w:szCs w:val="24"/>
        </w:rPr>
        <w:t xml:space="preserve">Model 1: Time-adjusted </w:t>
      </w:r>
      <w:r w:rsidRPr="00661E6B">
        <w:rPr>
          <w:rFonts w:cs="Times New Roman"/>
          <w:szCs w:val="24"/>
        </w:rPr>
        <w:tab/>
      </w:r>
    </w:p>
    <w:p w14:paraId="6A299EC3" w14:textId="77777777" w:rsidR="00765F91" w:rsidRPr="00661E6B" w:rsidRDefault="00765F91" w:rsidP="00765F91">
      <w:pPr>
        <w:pBdr>
          <w:top w:val="nil"/>
          <w:left w:val="nil"/>
          <w:bottom w:val="nil"/>
          <w:right w:val="nil"/>
          <w:between w:val="nil"/>
        </w:pBdr>
        <w:spacing w:before="0" w:after="0" w:line="228" w:lineRule="auto"/>
        <w:jc w:val="both"/>
        <w:rPr>
          <w:rFonts w:cs="Times New Roman"/>
          <w:szCs w:val="24"/>
        </w:rPr>
      </w:pPr>
      <w:r w:rsidRPr="00661E6B">
        <w:rPr>
          <w:rFonts w:cs="Times New Roman"/>
          <w:szCs w:val="24"/>
        </w:rPr>
        <w:t>Model 2: Adjusted for time, daily cumulative proportion vaccinated ≥60 years old</w:t>
      </w:r>
    </w:p>
    <w:p w14:paraId="59BC8ACF" w14:textId="77777777" w:rsidR="00765F91" w:rsidRPr="00661E6B" w:rsidRDefault="00765F91" w:rsidP="00765F91">
      <w:pPr>
        <w:pBdr>
          <w:top w:val="nil"/>
          <w:left w:val="nil"/>
          <w:bottom w:val="nil"/>
          <w:right w:val="nil"/>
          <w:between w:val="nil"/>
        </w:pBdr>
        <w:spacing w:before="0" w:after="0" w:line="228" w:lineRule="auto"/>
        <w:jc w:val="both"/>
        <w:rPr>
          <w:rFonts w:cs="Times New Roman"/>
          <w:szCs w:val="24"/>
        </w:rPr>
      </w:pPr>
      <w:r w:rsidRPr="00661E6B">
        <w:rPr>
          <w:rFonts w:cs="Times New Roman"/>
          <w:szCs w:val="24"/>
        </w:rPr>
        <w:t>Model 3: Adjusted for time, daily cumulative proportion vaccinated ≥60 years old, and daily COVID-19 positive test rate</w:t>
      </w:r>
    </w:p>
    <w:p w14:paraId="38392947" w14:textId="77777777" w:rsidR="00784031" w:rsidRDefault="004A645D"/>
    <w:sectPr w:rsidR="00784031" w:rsidSect="008433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44B277" w14:textId="77777777" w:rsidR="00765F91" w:rsidRDefault="00765F91" w:rsidP="00765F91">
      <w:pPr>
        <w:spacing w:before="0" w:after="0"/>
      </w:pPr>
      <w:r>
        <w:separator/>
      </w:r>
    </w:p>
  </w:endnote>
  <w:endnote w:type="continuationSeparator" w:id="0">
    <w:p w14:paraId="2FA7A6F2" w14:textId="77777777" w:rsidR="00765F91" w:rsidRDefault="00765F91" w:rsidP="00765F9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B23B4" w14:textId="77777777" w:rsidR="00765F91" w:rsidRDefault="00765F91" w:rsidP="00765F91">
      <w:pPr>
        <w:spacing w:before="0" w:after="0"/>
      </w:pPr>
      <w:r>
        <w:separator/>
      </w:r>
    </w:p>
  </w:footnote>
  <w:footnote w:type="continuationSeparator" w:id="0">
    <w:p w14:paraId="7960C1CA" w14:textId="77777777" w:rsidR="00765F91" w:rsidRDefault="00765F91" w:rsidP="00765F9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revisionView w:inkAnnotation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F91"/>
    <w:rsid w:val="002F02F4"/>
    <w:rsid w:val="004A645D"/>
    <w:rsid w:val="00765F91"/>
    <w:rsid w:val="00843313"/>
    <w:rsid w:val="00992DC9"/>
    <w:rsid w:val="00F45F82"/>
    <w:rsid w:val="00F92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C0B9C4"/>
  <w15:chartTrackingRefBased/>
  <w15:docId w15:val="{E7FBC23E-34DF-44FA-A204-21F2D8BCF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G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5F9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79</Words>
  <Characters>1592</Characters>
  <Application>Microsoft Office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th, Roberta Z. (CDC/DDPHSIS/CGH/DGHP)</dc:creator>
  <cp:keywords/>
  <dc:description/>
  <cp:lastModifiedBy>Horth, Roberta Z. (CDC/DDPHSIS/CGH/DGHP)</cp:lastModifiedBy>
  <cp:revision>3</cp:revision>
  <dcterms:created xsi:type="dcterms:W3CDTF">2023-05-25T15:07:00Z</dcterms:created>
  <dcterms:modified xsi:type="dcterms:W3CDTF">2023-05-25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3-05-25T15:08:27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5ad6ec25-5b0e-4350-91ac-77746d9b4979</vt:lpwstr>
  </property>
  <property fmtid="{D5CDD505-2E9C-101B-9397-08002B2CF9AE}" pid="8" name="MSIP_Label_8af03ff0-41c5-4c41-b55e-fabb8fae94be_ContentBits">
    <vt:lpwstr>0</vt:lpwstr>
  </property>
</Properties>
</file>